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48285</wp:posOffset>
                </wp:positionH>
                <wp:positionV relativeFrom="paragraph">
                  <wp:posOffset>107315</wp:posOffset>
                </wp:positionV>
                <wp:extent cx="6291580" cy="6752590"/>
                <wp:effectExtent l="0" t="9525" r="0" b="3238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1720" cy="6752520"/>
                          <a:chOff x="0" y="0"/>
                          <a:chExt cx="6291720" cy="6752520"/>
                        </a:xfrm>
                      </wpg:grpSpPr>
                      <wps:wsp>
                        <wps:cNvSpPr/>
                        <wps:spPr>
                          <a:xfrm>
                            <a:off x="3113280" y="786240"/>
                            <a:ext cx="0" cy="1265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1840" y="0"/>
                            <a:ext cx="289548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4760" y="68040"/>
                            <a:ext cx="2666880" cy="59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Eligible dog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62 (analysis of nasal swa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28 (analysis of oral and ear swab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96000" y="1032480"/>
                            <a:ext cx="187200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38920" y="1094760"/>
                            <a:ext cx="1624320" cy="55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Excluded dog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no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23000" y="1430640"/>
                            <a:ext cx="8064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520" y="3480480"/>
                            <a:ext cx="153432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542760"/>
                            <a:ext cx="1624320" cy="55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bnormal resul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no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2760" y="2099160"/>
                            <a:ext cx="289548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5400" y="2196000"/>
                            <a:ext cx="2666880" cy="59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dex tes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62 (analysis of nasal swa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28 (analysis of oral and ear swab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0000" y="3518640"/>
                            <a:ext cx="289548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62280" y="3615120"/>
                            <a:ext cx="2666880" cy="59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rmal resul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62 (analysis of nasal swa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28 (analysis of oral and ear swab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14920" y="3522960"/>
                            <a:ext cx="153432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67400" y="3585240"/>
                            <a:ext cx="1624320" cy="55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conclusive resul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no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13280" y="2895120"/>
                            <a:ext cx="0" cy="556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360" y="3152160"/>
                            <a:ext cx="46958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360" y="3148200"/>
                            <a:ext cx="0" cy="312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96480" y="3148200"/>
                            <a:ext cx="0" cy="312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3280" y="4309200"/>
                            <a:ext cx="0" cy="995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86680" y="4799880"/>
                            <a:ext cx="4190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480" y="4428360"/>
                            <a:ext cx="153432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7600" y="4490640"/>
                            <a:ext cx="1624320" cy="55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conclus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no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6560" y="5314320"/>
                            <a:ext cx="20142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6280" y="5314320"/>
                            <a:ext cx="0" cy="556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760" y="5304960"/>
                            <a:ext cx="0" cy="556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2160" y="5966640"/>
                            <a:ext cx="183816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5920" y="6028560"/>
                            <a:ext cx="1624320" cy="55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arget condition pres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See tables 1, 2 and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8640" y="5961960"/>
                            <a:ext cx="1838160" cy="7862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ffffff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2040" y="6024240"/>
                            <a:ext cx="1624320" cy="55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arget condition abs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 = See tables 1, 2 and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9.55pt;margin-top:8.45pt;width:495.4pt;height:531.7pt" coordorigin="-391,169" coordsize="9908,10634">
                <v:line id="shape_0" from="4512,1407" to="4512,3398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oval id="shape_0" stroked="t" o:allowincell="f" style="position:absolute;left:2242;top:169;width:4559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67;top:276;width:4199;height:9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Eligible dog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62 (analysis of nasal swab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28 (analysis of oral and ear swab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5902;top:1795;width:2947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6127;top:1893;width:2557;height:8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Excluded dog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n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7,2422" to="5796,2422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oval id="shape_0" stroked="t" o:allowincell="f" style="position:absolute;left:-316;top:5650;width:2415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-391;top:5748;width:2557;height:8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bnormal resul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n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2212;top:3475;width:4559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2452;top:3627;width:4199;height:9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dex tes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62 (analysis of nasal swab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28 (analysis of oral and ear swab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2302;top:5710;width:4559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2542;top:5862;width:4199;height:9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rmal resul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62 (analysis of nasal swab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28 (analysis of oral and ear swab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7034;top:5717;width:2415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6959;top:5815;width:2557;height:8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conclusive resul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n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12,4728" to="4512,5603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885,5133" to="8279,5133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885,5127" to="885,5618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8265,5127" to="8265,5618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512,6955" to="4512,8522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3840,7728" to="4499,7728" stroked="t" o:allowincell="f" style="position:absolute;flip:x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oval id="shape_0" stroked="t" o:allowincell="f" style="position:absolute;left:1334;top:7143;width:2415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1259;top:7241;width:2557;height:8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conclusiv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n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95,8538" to="6066,8538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2910,8538" to="2910,9413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6067,8523" to="6067,9398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oval id="shape_0" stroked="t" o:allowincell="f" style="position:absolute;left:1455;top:9565;width:2894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1634;top:9663;width:2557;height:8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arget condition presen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See tables 1, 2 and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4583;top:9558;width:2894;height:1237;mso-wrap-style:none;v-text-anchor:middle">
                  <v:fill o:detectmouseclick="t" on="false"/>
                  <v:stroke color="black" weight="19080" joinstyle="miter" endcap="flat"/>
                  <v:shadow on="t" obscured="f" color="white"/>
                  <w10:wrap type="none"/>
                </v:oval>
                <v:shape id="shape_0" stroked="f" o:allowincell="f" style="position:absolute;left:4762;top:9656;width:2557;height:8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arget condition absen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 = See tables 1, 2 and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Figure S2: </w:t>
      </w:r>
      <w:r>
        <w:rPr>
          <w:rFonts w:cs="Times New Roman" w:ascii="Times New Roman" w:hAnsi="Times New Roman"/>
          <w:lang w:val="en-US"/>
        </w:rPr>
        <w:t>Flowchart of the experimental desig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man Old Style" w:hAnsi="Bookman Old Style" w:eastAsia="Times New Roman" w:cs="Bookman Old Style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20:44:00Z</dcterms:created>
  <dc:creator>Nino</dc:creator>
  <dc:description/>
  <dc:language>en-US</dc:language>
  <cp:lastModifiedBy>Nino</cp:lastModifiedBy>
  <dcterms:modified xsi:type="dcterms:W3CDTF">2013-02-27T20:44:00Z</dcterms:modified>
  <cp:revision>2</cp:revision>
  <dc:subject/>
  <dc:title/>
</cp:coreProperties>
</file>